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001" w:type="dxa"/>
        <w:tblLook w:val="04A0" w:firstRow="1" w:lastRow="0" w:firstColumn="1" w:lastColumn="0" w:noHBand="0" w:noVBand="1"/>
      </w:tblPr>
      <w:tblGrid>
        <w:gridCol w:w="876"/>
        <w:gridCol w:w="1138"/>
      </w:tblGrid>
      <w:tr w:rsidR="007D6902" w:rsidRPr="007D6902" w:rsidTr="007D6902">
        <w:trPr>
          <w:trHeight w:val="280"/>
        </w:trPr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ble S4.52 TF-Module control pairs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vot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KB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3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LA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3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EBF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A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6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F1A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A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ARGC1A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UN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F2D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E2L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ERF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ITA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X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X5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1I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ES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I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U2F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XANK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XAP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F3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2F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CA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2F4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300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5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F7L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53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143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X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M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P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CH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F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X2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WIST1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Z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T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AC3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F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EB</w:t>
            </w:r>
          </w:p>
        </w:tc>
      </w:tr>
      <w:tr w:rsidR="007D6902" w:rsidRPr="007D6902" w:rsidTr="007D6902">
        <w:trPr>
          <w:trHeight w:val="28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902" w:rsidRPr="007D6902" w:rsidRDefault="007D6902" w:rsidP="007D690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D690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6</w:t>
            </w:r>
          </w:p>
        </w:tc>
      </w:tr>
    </w:tbl>
    <w:p w:rsidR="00113A25" w:rsidRDefault="00113A25">
      <w:bookmarkStart w:id="0" w:name="_GoBack"/>
      <w:bookmarkEnd w:id="0"/>
    </w:p>
    <w:sectPr w:rsidR="00113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8EE"/>
    <w:rsid w:val="00113A25"/>
    <w:rsid w:val="007D6902"/>
    <w:rsid w:val="00AC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3CC1B-A0AB-4069-B035-5060DEA3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7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8</Characters>
  <Application>Microsoft Office Word</Application>
  <DocSecurity>0</DocSecurity>
  <Lines>3</Lines>
  <Paragraphs>1</Paragraphs>
  <ScaleCrop>false</ScaleCrop>
  <Company>微软中国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7-12T07:46:00Z</dcterms:created>
  <dcterms:modified xsi:type="dcterms:W3CDTF">2021-07-12T07:46:00Z</dcterms:modified>
</cp:coreProperties>
</file>